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F3D94" w14:textId="2670FDE8" w:rsidR="001E171F" w:rsidRPr="00B80F2E" w:rsidRDefault="001254B8" w:rsidP="006A54E1">
      <w:pPr>
        <w:rPr>
          <w:sz w:val="24"/>
        </w:rPr>
      </w:pPr>
      <w:r w:rsidRPr="001254B8">
        <w:rPr>
          <w:b/>
          <w:sz w:val="24"/>
        </w:rPr>
        <w:t>Supplementary</w:t>
      </w:r>
      <w:r>
        <w:rPr>
          <w:b/>
          <w:sz w:val="24"/>
        </w:rPr>
        <w:t xml:space="preserve"> </w:t>
      </w:r>
      <w:r w:rsidR="006A54E1" w:rsidRPr="00B80F2E">
        <w:rPr>
          <w:b/>
          <w:sz w:val="24"/>
        </w:rPr>
        <w:t xml:space="preserve">Table </w:t>
      </w:r>
      <w:r w:rsidR="00A41C5D">
        <w:rPr>
          <w:b/>
          <w:sz w:val="24"/>
        </w:rPr>
        <w:t>S</w:t>
      </w:r>
      <w:r w:rsidR="006A54E1" w:rsidRPr="00B80F2E">
        <w:rPr>
          <w:b/>
          <w:sz w:val="24"/>
        </w:rPr>
        <w:t>1</w:t>
      </w:r>
      <w:r w:rsidR="006A54E1">
        <w:rPr>
          <w:b/>
          <w:sz w:val="24"/>
        </w:rPr>
        <w:t xml:space="preserve"> </w:t>
      </w:r>
      <w:r w:rsidR="001E171F">
        <w:rPr>
          <w:sz w:val="24"/>
        </w:rPr>
        <w:t>P</w:t>
      </w:r>
      <w:r w:rsidR="001E171F" w:rsidRPr="005D39FC">
        <w:rPr>
          <w:sz w:val="24"/>
        </w:rPr>
        <w:t>robes and primers</w:t>
      </w:r>
      <w:r w:rsidR="001E171F">
        <w:rPr>
          <w:sz w:val="24"/>
        </w:rPr>
        <w:t xml:space="preserve"> for </w:t>
      </w:r>
      <w:r w:rsidR="001E171F" w:rsidRPr="00B80F2E">
        <w:rPr>
          <w:sz w:val="24"/>
        </w:rPr>
        <w:t xml:space="preserve">genotyping of </w:t>
      </w:r>
      <w:r w:rsidR="001E171F" w:rsidRPr="00B80F2E">
        <w:rPr>
          <w:i/>
          <w:sz w:val="24"/>
        </w:rPr>
        <w:t xml:space="preserve">HLA-DR </w:t>
      </w:r>
      <w:r w:rsidR="001E171F" w:rsidRPr="00B80F2E">
        <w:rPr>
          <w:sz w:val="24"/>
        </w:rPr>
        <w:t>genetic polymorphisms</w:t>
      </w:r>
      <w:r w:rsidR="001E171F">
        <w:rPr>
          <w:sz w:val="24"/>
        </w:rPr>
        <w:t xml:space="preserve">, </w:t>
      </w:r>
      <w:r w:rsidR="001E171F" w:rsidRPr="00527CEE">
        <w:rPr>
          <w:sz w:val="24"/>
        </w:rPr>
        <w:t>PCR reaction system, and condition</w:t>
      </w:r>
    </w:p>
    <w:tbl>
      <w:tblPr>
        <w:tblW w:w="128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1930"/>
        <w:gridCol w:w="3927"/>
        <w:gridCol w:w="2322"/>
        <w:gridCol w:w="2268"/>
      </w:tblGrid>
      <w:tr w:rsidR="00BF64B0" w:rsidRPr="00BB7323" w14:paraId="3E606F96" w14:textId="01AA1D43" w:rsidTr="00925AFA"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93E76" w14:textId="3DCB518D" w:rsidR="00BF64B0" w:rsidRPr="00BB7323" w:rsidRDefault="00BF64B0" w:rsidP="00A05199">
            <w:pPr>
              <w:rPr>
                <w:szCs w:val="21"/>
              </w:rPr>
            </w:pPr>
            <w:r w:rsidRPr="00BB7323">
              <w:rPr>
                <w:rFonts w:hint="eastAsia"/>
                <w:szCs w:val="21"/>
              </w:rPr>
              <w:t>S</w:t>
            </w:r>
            <w:r w:rsidRPr="00BB7323">
              <w:rPr>
                <w:szCs w:val="21"/>
              </w:rPr>
              <w:t>NPs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E1586" w14:textId="0921CBD3" w:rsidR="00BF64B0" w:rsidRPr="00BB7323" w:rsidRDefault="00BF64B0" w:rsidP="00A05199">
            <w:pPr>
              <w:jc w:val="left"/>
              <w:rPr>
                <w:szCs w:val="21"/>
              </w:rPr>
            </w:pPr>
            <w:r w:rsidRPr="00BB7323">
              <w:rPr>
                <w:szCs w:val="21"/>
              </w:rPr>
              <w:t>Probes and primers</w:t>
            </w:r>
          </w:p>
        </w:tc>
        <w:tc>
          <w:tcPr>
            <w:tcW w:w="3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C9BA8" w14:textId="77777777" w:rsidR="00BF64B0" w:rsidRPr="00BB7323" w:rsidRDefault="00BF64B0" w:rsidP="00A05199">
            <w:pPr>
              <w:rPr>
                <w:szCs w:val="21"/>
              </w:rPr>
            </w:pPr>
            <w:r w:rsidRPr="00BB7323">
              <w:rPr>
                <w:szCs w:val="21"/>
              </w:rPr>
              <w:t>Sequence</w:t>
            </w:r>
            <w:r w:rsidRPr="00BB7323">
              <w:rPr>
                <w:rFonts w:hint="eastAsia"/>
                <w:szCs w:val="21"/>
              </w:rPr>
              <w:t xml:space="preserve"> </w:t>
            </w:r>
            <w:r w:rsidRPr="00BB7323">
              <w:rPr>
                <w:szCs w:val="21"/>
              </w:rPr>
              <w:t>(5' to 3'</w:t>
            </w:r>
            <w:r w:rsidRPr="00BB7323">
              <w:rPr>
                <w:rFonts w:hint="eastAsia"/>
                <w:szCs w:val="21"/>
              </w:rPr>
              <w:t>)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1E6C5E0A" w14:textId="37822FBF" w:rsidR="00BF64B0" w:rsidRPr="00BB7323" w:rsidRDefault="00D50E21" w:rsidP="00A05199">
            <w:pPr>
              <w:rPr>
                <w:szCs w:val="21"/>
              </w:rPr>
            </w:pPr>
            <w:r w:rsidRPr="00BB7323">
              <w:rPr>
                <w:szCs w:val="21"/>
              </w:rPr>
              <w:t>PCR reaction syste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31501B" w14:textId="360DFF9B" w:rsidR="00BF64B0" w:rsidRPr="00BB7323" w:rsidRDefault="00D50E21" w:rsidP="00A05199">
            <w:pPr>
              <w:rPr>
                <w:szCs w:val="21"/>
              </w:rPr>
            </w:pPr>
            <w:r w:rsidRPr="00BB7323">
              <w:rPr>
                <w:szCs w:val="21"/>
              </w:rPr>
              <w:t>PCR reaction condition</w:t>
            </w:r>
          </w:p>
        </w:tc>
      </w:tr>
      <w:tr w:rsidR="000F4C9D" w:rsidRPr="00BB7323" w14:paraId="688EA8D0" w14:textId="5CDB0190" w:rsidTr="00925AFA">
        <w:tc>
          <w:tcPr>
            <w:tcW w:w="24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51367C" w14:textId="36A3F00A" w:rsidR="000F4C9D" w:rsidRPr="00BB7323" w:rsidRDefault="000F4C9D" w:rsidP="000F4C9D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s3135363</w:t>
            </w:r>
          </w:p>
          <w:p w14:paraId="21FC2F87" w14:textId="19749563" w:rsidR="000F4C9D" w:rsidRPr="00BB7323" w:rsidRDefault="000F4C9D" w:rsidP="000F4C9D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(</w:t>
            </w:r>
            <w:r w:rsidRPr="00BB7323">
              <w:rPr>
                <w:i/>
                <w:szCs w:val="21"/>
              </w:rPr>
              <w:t>HLA-DRA</w:t>
            </w:r>
            <w:r w:rsidRPr="00BB7323">
              <w:rPr>
                <w:szCs w:val="21"/>
              </w:rPr>
              <w:t xml:space="preserve"> -18kb A&gt;G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80A95" w14:textId="29E179B3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>Probe 1</w:t>
            </w:r>
          </w:p>
        </w:tc>
        <w:tc>
          <w:tcPr>
            <w:tcW w:w="3927" w:type="dxa"/>
            <w:tcBorders>
              <w:top w:val="single" w:sz="4" w:space="0" w:color="auto"/>
            </w:tcBorders>
            <w:shd w:val="clear" w:color="auto" w:fill="auto"/>
          </w:tcPr>
          <w:p w14:paraId="497AED57" w14:textId="0A24876A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>FAM-AAGTAAG</w:t>
            </w:r>
            <w:r w:rsidRPr="00BB7323">
              <w:rPr>
                <w:szCs w:val="21"/>
                <w:u w:val="single"/>
              </w:rPr>
              <w:t>A</w:t>
            </w:r>
            <w:r w:rsidRPr="00BB7323">
              <w:rPr>
                <w:szCs w:val="21"/>
              </w:rPr>
              <w:t>CGATTCTC-MGB</w:t>
            </w:r>
          </w:p>
        </w:tc>
        <w:tc>
          <w:tcPr>
            <w:tcW w:w="2322" w:type="dxa"/>
            <w:vMerge w:val="restart"/>
            <w:tcBorders>
              <w:top w:val="single" w:sz="4" w:space="0" w:color="auto"/>
            </w:tcBorders>
          </w:tcPr>
          <w:p w14:paraId="3A471E51" w14:textId="77777777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 xml:space="preserve">Reaction volume of 20 </w:t>
            </w:r>
            <w:proofErr w:type="spellStart"/>
            <w:r w:rsidRPr="00BB7323">
              <w:rPr>
                <w:szCs w:val="21"/>
              </w:rPr>
              <w:t>μL</w:t>
            </w:r>
            <w:proofErr w:type="spellEnd"/>
          </w:p>
          <w:p w14:paraId="4E4FDAEE" w14:textId="0D509F08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 xml:space="preserve">containing 2.0 </w:t>
            </w:r>
            <w:proofErr w:type="spellStart"/>
            <w:r w:rsidRPr="00BB7323">
              <w:rPr>
                <w:szCs w:val="21"/>
              </w:rPr>
              <w:t>μL</w:t>
            </w:r>
            <w:proofErr w:type="spellEnd"/>
            <w:r w:rsidRPr="00BB7323">
              <w:rPr>
                <w:szCs w:val="21"/>
              </w:rPr>
              <w:t xml:space="preserve"> template DNA, 0.4 </w:t>
            </w:r>
            <w:proofErr w:type="spellStart"/>
            <w:r w:rsidRPr="00BB7323">
              <w:rPr>
                <w:szCs w:val="21"/>
              </w:rPr>
              <w:t>μL</w:t>
            </w:r>
            <w:proofErr w:type="spellEnd"/>
            <w:r w:rsidRPr="00BB7323">
              <w:rPr>
                <w:szCs w:val="21"/>
              </w:rPr>
              <w:t xml:space="preserve"> of each primer and probe (10 </w:t>
            </w:r>
            <w:proofErr w:type="spellStart"/>
            <w:r w:rsidRPr="00BB7323">
              <w:rPr>
                <w:szCs w:val="21"/>
              </w:rPr>
              <w:t>μmol</w:t>
            </w:r>
            <w:proofErr w:type="spellEnd"/>
            <w:r w:rsidRPr="00BB7323">
              <w:rPr>
                <w:szCs w:val="21"/>
              </w:rPr>
              <w:t>/L), 50 U premix Taq (</w:t>
            </w:r>
            <w:proofErr w:type="spellStart"/>
            <w:r w:rsidRPr="00BB7323">
              <w:rPr>
                <w:szCs w:val="21"/>
              </w:rPr>
              <w:t>TaKaRa</w:t>
            </w:r>
            <w:proofErr w:type="spellEnd"/>
            <w:r w:rsidRPr="00BB7323">
              <w:rPr>
                <w:szCs w:val="21"/>
              </w:rPr>
              <w:t xml:space="preserve"> Biotechnology).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A758B14" w14:textId="2D8A4063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 xml:space="preserve">Step 1: 95ºC for 1 min               </w:t>
            </w:r>
          </w:p>
          <w:p w14:paraId="3A657BEC" w14:textId="1F8B2B58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>Step 2: 45 cycles of 95ºC for 10 sec and 60ºC for 30 sec</w:t>
            </w:r>
          </w:p>
          <w:p w14:paraId="58D7C9F4" w14:textId="4CE4DA3A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>Step 3: 40ºC for 10 sec</w:t>
            </w:r>
          </w:p>
        </w:tc>
      </w:tr>
      <w:tr w:rsidR="000F4C9D" w:rsidRPr="00BB7323" w14:paraId="04CA3B36" w14:textId="696B6AE8" w:rsidTr="00925AFA">
        <w:tc>
          <w:tcPr>
            <w:tcW w:w="2448" w:type="dxa"/>
            <w:vMerge/>
            <w:shd w:val="clear" w:color="auto" w:fill="auto"/>
          </w:tcPr>
          <w:p w14:paraId="43EF10EC" w14:textId="77777777" w:rsidR="000F4C9D" w:rsidRPr="00BB7323" w:rsidRDefault="000F4C9D" w:rsidP="000F4C9D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45691403" w14:textId="79716ADB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>Probe 2</w:t>
            </w:r>
          </w:p>
        </w:tc>
        <w:tc>
          <w:tcPr>
            <w:tcW w:w="3927" w:type="dxa"/>
            <w:shd w:val="clear" w:color="auto" w:fill="auto"/>
          </w:tcPr>
          <w:p w14:paraId="6B318E9B" w14:textId="7B4756E7" w:rsidR="000F4C9D" w:rsidRPr="00BB7323" w:rsidRDefault="000F4C9D" w:rsidP="000F4C9D">
            <w:pPr>
              <w:rPr>
                <w:szCs w:val="21"/>
              </w:rPr>
            </w:pPr>
            <w:r w:rsidRPr="00BB7323">
              <w:rPr>
                <w:szCs w:val="21"/>
              </w:rPr>
              <w:t>HEX-AAGTAAG</w:t>
            </w:r>
            <w:r w:rsidRPr="00BB7323">
              <w:rPr>
                <w:szCs w:val="21"/>
                <w:u w:val="single"/>
              </w:rPr>
              <w:t>G</w:t>
            </w:r>
            <w:r w:rsidRPr="00BB7323">
              <w:rPr>
                <w:szCs w:val="21"/>
              </w:rPr>
              <w:t>CGATTCTC</w:t>
            </w:r>
            <w:r w:rsidRPr="00BB7323">
              <w:rPr>
                <w:rFonts w:hint="eastAsia"/>
                <w:szCs w:val="21"/>
              </w:rPr>
              <w:t>A</w:t>
            </w:r>
            <w:r w:rsidRPr="00BB7323">
              <w:rPr>
                <w:szCs w:val="21"/>
              </w:rPr>
              <w:t>-MGB</w:t>
            </w:r>
          </w:p>
        </w:tc>
        <w:tc>
          <w:tcPr>
            <w:tcW w:w="2322" w:type="dxa"/>
            <w:vMerge/>
            <w:vAlign w:val="center"/>
          </w:tcPr>
          <w:p w14:paraId="6738B024" w14:textId="77777777" w:rsidR="000F4C9D" w:rsidRPr="00BB7323" w:rsidRDefault="000F4C9D" w:rsidP="000F4C9D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58F13B3E" w14:textId="77777777" w:rsidR="000F4C9D" w:rsidRPr="00BB7323" w:rsidRDefault="000F4C9D" w:rsidP="000F4C9D">
            <w:pPr>
              <w:rPr>
                <w:szCs w:val="21"/>
              </w:rPr>
            </w:pPr>
          </w:p>
        </w:tc>
      </w:tr>
      <w:tr w:rsidR="00DA2201" w:rsidRPr="00BB7323" w14:paraId="373AD538" w14:textId="397AA81E" w:rsidTr="00925AFA">
        <w:tc>
          <w:tcPr>
            <w:tcW w:w="2448" w:type="dxa"/>
            <w:vMerge/>
            <w:shd w:val="clear" w:color="auto" w:fill="auto"/>
          </w:tcPr>
          <w:p w14:paraId="5D4E29D5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1AA7B875" w14:textId="707CD01B" w:rsidR="00DA2201" w:rsidRPr="00BB7323" w:rsidRDefault="00DA2201" w:rsidP="00DA2201">
            <w:pPr>
              <w:rPr>
                <w:szCs w:val="21"/>
              </w:rPr>
            </w:pPr>
            <w:r w:rsidRPr="00BB7323">
              <w:rPr>
                <w:szCs w:val="21"/>
              </w:rPr>
              <w:t>Forward Prime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2F5C1F72" w14:textId="13C3361A" w:rsidR="00DA2201" w:rsidRPr="00BB7323" w:rsidRDefault="00591617" w:rsidP="00DA2201">
            <w:pPr>
              <w:rPr>
                <w:szCs w:val="21"/>
              </w:rPr>
            </w:pPr>
            <w:r w:rsidRPr="00BB7323">
              <w:rPr>
                <w:szCs w:val="21"/>
              </w:rPr>
              <w:t>CGTGGCCATAGAGATCAAGGA</w:t>
            </w:r>
          </w:p>
        </w:tc>
        <w:tc>
          <w:tcPr>
            <w:tcW w:w="2322" w:type="dxa"/>
            <w:vMerge/>
            <w:vAlign w:val="center"/>
          </w:tcPr>
          <w:p w14:paraId="7C2F2211" w14:textId="77777777" w:rsidR="00DA2201" w:rsidRPr="00BB7323" w:rsidRDefault="00DA2201" w:rsidP="00DA2201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319064A3" w14:textId="77777777" w:rsidR="00DA2201" w:rsidRPr="00BB7323" w:rsidRDefault="00DA2201" w:rsidP="00DA2201">
            <w:pPr>
              <w:rPr>
                <w:szCs w:val="21"/>
              </w:rPr>
            </w:pPr>
          </w:p>
        </w:tc>
      </w:tr>
      <w:tr w:rsidR="00DA2201" w:rsidRPr="00BB7323" w14:paraId="40C84DF8" w14:textId="0B717D9C" w:rsidTr="00925AFA">
        <w:tc>
          <w:tcPr>
            <w:tcW w:w="2448" w:type="dxa"/>
            <w:vMerge/>
            <w:shd w:val="clear" w:color="auto" w:fill="auto"/>
          </w:tcPr>
          <w:p w14:paraId="6712A6AC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519112D0" w14:textId="1CD5B099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everse Prime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458B98D8" w14:textId="0B2B612B" w:rsidR="00DA2201" w:rsidRPr="00BB7323" w:rsidRDefault="00591617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CAAAACGAAGACAGGAATAAAG</w:t>
            </w:r>
          </w:p>
        </w:tc>
        <w:tc>
          <w:tcPr>
            <w:tcW w:w="2322" w:type="dxa"/>
            <w:vMerge/>
            <w:vAlign w:val="center"/>
          </w:tcPr>
          <w:p w14:paraId="177363CC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1BEC8C96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F02A85" w:rsidRPr="00BB7323" w14:paraId="3D59D699" w14:textId="5CDA11D5" w:rsidTr="00925AFA">
        <w:tc>
          <w:tcPr>
            <w:tcW w:w="2448" w:type="dxa"/>
            <w:vMerge w:val="restart"/>
            <w:shd w:val="clear" w:color="auto" w:fill="auto"/>
          </w:tcPr>
          <w:p w14:paraId="7615F283" w14:textId="43058280" w:rsidR="00F02A85" w:rsidRPr="00BB7323" w:rsidRDefault="00F02A85" w:rsidP="00F02A85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s9268644</w:t>
            </w:r>
          </w:p>
          <w:p w14:paraId="1980D349" w14:textId="532C5086" w:rsidR="00F02A85" w:rsidRPr="00BB7323" w:rsidRDefault="00F02A85" w:rsidP="00F02A85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(</w:t>
            </w:r>
            <w:r w:rsidRPr="00BB7323">
              <w:rPr>
                <w:i/>
                <w:szCs w:val="21"/>
              </w:rPr>
              <w:t>HLA-DRA</w:t>
            </w:r>
            <w:r w:rsidRPr="00BB7323">
              <w:rPr>
                <w:szCs w:val="21"/>
              </w:rPr>
              <w:t xml:space="preserve"> +380bp C&gt;A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E364991" w14:textId="065F959A" w:rsidR="00F02A85" w:rsidRPr="00BB7323" w:rsidRDefault="00F02A85" w:rsidP="00F02A85">
            <w:pPr>
              <w:rPr>
                <w:szCs w:val="21"/>
              </w:rPr>
            </w:pPr>
            <w:r w:rsidRPr="00BB7323">
              <w:rPr>
                <w:szCs w:val="21"/>
              </w:rPr>
              <w:t>Probe 1</w:t>
            </w:r>
          </w:p>
        </w:tc>
        <w:tc>
          <w:tcPr>
            <w:tcW w:w="3927" w:type="dxa"/>
            <w:shd w:val="clear" w:color="auto" w:fill="auto"/>
          </w:tcPr>
          <w:p w14:paraId="03B14CC5" w14:textId="144F794B" w:rsidR="00F02A85" w:rsidRPr="00BB7323" w:rsidRDefault="00F02A85" w:rsidP="00F02A85">
            <w:pPr>
              <w:rPr>
                <w:szCs w:val="21"/>
              </w:rPr>
            </w:pPr>
            <w:r w:rsidRPr="00BB7323">
              <w:rPr>
                <w:szCs w:val="21"/>
              </w:rPr>
              <w:t>FAM-AATAGCA</w:t>
            </w:r>
            <w:r w:rsidRPr="00BB7323">
              <w:rPr>
                <w:szCs w:val="21"/>
                <w:u w:val="single"/>
              </w:rPr>
              <w:t>C</w:t>
            </w:r>
            <w:r w:rsidRPr="00BB7323">
              <w:rPr>
                <w:szCs w:val="21"/>
              </w:rPr>
              <w:t>GGTCCTG-MGB</w:t>
            </w:r>
          </w:p>
        </w:tc>
        <w:tc>
          <w:tcPr>
            <w:tcW w:w="2322" w:type="dxa"/>
            <w:vMerge/>
            <w:vAlign w:val="center"/>
          </w:tcPr>
          <w:p w14:paraId="43DAD63E" w14:textId="77777777" w:rsidR="00F02A85" w:rsidRPr="00BB7323" w:rsidRDefault="00F02A85" w:rsidP="00F02A85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34EB1330" w14:textId="77777777" w:rsidR="00F02A85" w:rsidRPr="00BB7323" w:rsidRDefault="00F02A85" w:rsidP="00F02A85">
            <w:pPr>
              <w:rPr>
                <w:szCs w:val="21"/>
              </w:rPr>
            </w:pPr>
          </w:p>
        </w:tc>
      </w:tr>
      <w:tr w:rsidR="00F02A85" w:rsidRPr="00BB7323" w14:paraId="3D50A8AA" w14:textId="394BE71D" w:rsidTr="00925AFA">
        <w:tc>
          <w:tcPr>
            <w:tcW w:w="2448" w:type="dxa"/>
            <w:vMerge/>
            <w:shd w:val="clear" w:color="auto" w:fill="auto"/>
          </w:tcPr>
          <w:p w14:paraId="3A8A8FC3" w14:textId="77777777" w:rsidR="00F02A85" w:rsidRPr="00BB7323" w:rsidRDefault="00F02A85" w:rsidP="00F02A85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70BA000E" w14:textId="03A4E98F" w:rsidR="00F02A85" w:rsidRPr="00BB7323" w:rsidRDefault="00F02A85" w:rsidP="00F02A85">
            <w:pPr>
              <w:rPr>
                <w:szCs w:val="21"/>
              </w:rPr>
            </w:pPr>
            <w:r w:rsidRPr="00BB7323">
              <w:rPr>
                <w:szCs w:val="21"/>
              </w:rPr>
              <w:t>Probe 2</w:t>
            </w:r>
          </w:p>
        </w:tc>
        <w:tc>
          <w:tcPr>
            <w:tcW w:w="3927" w:type="dxa"/>
            <w:shd w:val="clear" w:color="auto" w:fill="auto"/>
          </w:tcPr>
          <w:p w14:paraId="2AA11F95" w14:textId="36CD4D2F" w:rsidR="00F02A85" w:rsidRPr="00BB7323" w:rsidRDefault="00F02A85" w:rsidP="00F02A85">
            <w:pPr>
              <w:rPr>
                <w:szCs w:val="21"/>
              </w:rPr>
            </w:pPr>
            <w:r w:rsidRPr="00BB7323">
              <w:rPr>
                <w:szCs w:val="21"/>
              </w:rPr>
              <w:t>HEX-AATAGCA</w:t>
            </w:r>
            <w:r w:rsidRPr="00BB7323">
              <w:rPr>
                <w:szCs w:val="21"/>
                <w:u w:val="single"/>
              </w:rPr>
              <w:t>A</w:t>
            </w:r>
            <w:r w:rsidRPr="00BB7323">
              <w:rPr>
                <w:szCs w:val="21"/>
              </w:rPr>
              <w:t>GGTCCTGC-MGB</w:t>
            </w:r>
          </w:p>
        </w:tc>
        <w:tc>
          <w:tcPr>
            <w:tcW w:w="2322" w:type="dxa"/>
            <w:vMerge/>
            <w:vAlign w:val="center"/>
          </w:tcPr>
          <w:p w14:paraId="024572C5" w14:textId="77777777" w:rsidR="00F02A85" w:rsidRPr="00BB7323" w:rsidRDefault="00F02A85" w:rsidP="00F02A85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2FEE12BC" w14:textId="77777777" w:rsidR="00F02A85" w:rsidRPr="00BB7323" w:rsidRDefault="00F02A85" w:rsidP="00F02A85">
            <w:pPr>
              <w:rPr>
                <w:szCs w:val="21"/>
              </w:rPr>
            </w:pPr>
          </w:p>
        </w:tc>
      </w:tr>
      <w:tr w:rsidR="00DA2201" w:rsidRPr="00BB7323" w14:paraId="1FB2C26C" w14:textId="5B518FE9" w:rsidTr="00925AFA">
        <w:tc>
          <w:tcPr>
            <w:tcW w:w="2448" w:type="dxa"/>
            <w:vMerge/>
            <w:shd w:val="clear" w:color="auto" w:fill="auto"/>
          </w:tcPr>
          <w:p w14:paraId="5A6344F8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2D59CC51" w14:textId="782E94B1" w:rsidR="00DA2201" w:rsidRPr="00BB7323" w:rsidRDefault="00DA2201" w:rsidP="00DA2201">
            <w:pPr>
              <w:rPr>
                <w:szCs w:val="21"/>
              </w:rPr>
            </w:pPr>
            <w:r w:rsidRPr="00BB7323">
              <w:rPr>
                <w:szCs w:val="21"/>
              </w:rPr>
              <w:t>Forward Prime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68FFFA51" w14:textId="668570B2" w:rsidR="00DA2201" w:rsidRPr="00BB7323" w:rsidRDefault="00F02A85" w:rsidP="00DA2201">
            <w:pPr>
              <w:rPr>
                <w:szCs w:val="21"/>
              </w:rPr>
            </w:pPr>
            <w:r w:rsidRPr="00BB7323">
              <w:rPr>
                <w:szCs w:val="21"/>
              </w:rPr>
              <w:t>TTTAGAGGGTCAAAACTGAGTT</w:t>
            </w:r>
          </w:p>
        </w:tc>
        <w:tc>
          <w:tcPr>
            <w:tcW w:w="2322" w:type="dxa"/>
            <w:vMerge/>
            <w:vAlign w:val="center"/>
          </w:tcPr>
          <w:p w14:paraId="3F32ECC9" w14:textId="77777777" w:rsidR="00DA2201" w:rsidRPr="00BB7323" w:rsidRDefault="00DA2201" w:rsidP="00DA2201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630AC0C6" w14:textId="77777777" w:rsidR="00DA2201" w:rsidRPr="00BB7323" w:rsidRDefault="00DA2201" w:rsidP="00DA2201">
            <w:pPr>
              <w:rPr>
                <w:szCs w:val="21"/>
              </w:rPr>
            </w:pPr>
          </w:p>
        </w:tc>
      </w:tr>
      <w:tr w:rsidR="00DA2201" w:rsidRPr="00BB7323" w14:paraId="6C7442BD" w14:textId="2E9251AF" w:rsidTr="00925AFA">
        <w:tc>
          <w:tcPr>
            <w:tcW w:w="2448" w:type="dxa"/>
            <w:vMerge/>
            <w:shd w:val="clear" w:color="auto" w:fill="auto"/>
          </w:tcPr>
          <w:p w14:paraId="27D97630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5C97D7D1" w14:textId="02BD229C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everse Prime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483F5899" w14:textId="762E98C4" w:rsidR="00DA2201" w:rsidRPr="00BB7323" w:rsidRDefault="00F02A85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GAATATTTTCTGGCAAGCATTAAC</w:t>
            </w:r>
          </w:p>
        </w:tc>
        <w:tc>
          <w:tcPr>
            <w:tcW w:w="2322" w:type="dxa"/>
            <w:vMerge/>
            <w:vAlign w:val="center"/>
          </w:tcPr>
          <w:p w14:paraId="4136C018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3E5473AD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5D1CB6" w:rsidRPr="00BB7323" w14:paraId="4B4EF850" w14:textId="48E68A2A" w:rsidTr="00925AFA">
        <w:tc>
          <w:tcPr>
            <w:tcW w:w="2448" w:type="dxa"/>
            <w:vMerge w:val="restart"/>
            <w:shd w:val="clear" w:color="auto" w:fill="auto"/>
          </w:tcPr>
          <w:p w14:paraId="6F1E6378" w14:textId="7BDAE0CF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s35445101</w:t>
            </w:r>
          </w:p>
          <w:p w14:paraId="557E2AAF" w14:textId="07BFD2BA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(</w:t>
            </w:r>
            <w:r w:rsidRPr="00BB7323">
              <w:rPr>
                <w:i/>
                <w:szCs w:val="21"/>
              </w:rPr>
              <w:t>HLA-DRB1</w:t>
            </w:r>
            <w:r w:rsidRPr="00BB7323">
              <w:rPr>
                <w:szCs w:val="21"/>
              </w:rPr>
              <w:t xml:space="preserve"> +10.7kb A&gt;G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4385BEE" w14:textId="272FF0D3" w:rsidR="005D1CB6" w:rsidRPr="00BB7323" w:rsidRDefault="005D1CB6" w:rsidP="005D1CB6">
            <w:pPr>
              <w:rPr>
                <w:szCs w:val="21"/>
              </w:rPr>
            </w:pPr>
            <w:r w:rsidRPr="00BB7323">
              <w:rPr>
                <w:szCs w:val="21"/>
              </w:rPr>
              <w:t>Probe 1</w:t>
            </w:r>
          </w:p>
        </w:tc>
        <w:tc>
          <w:tcPr>
            <w:tcW w:w="3927" w:type="dxa"/>
            <w:shd w:val="clear" w:color="auto" w:fill="auto"/>
          </w:tcPr>
          <w:p w14:paraId="612BA9ED" w14:textId="7424412A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FAM-CTCAGGA</w:t>
            </w:r>
            <w:r w:rsidRPr="00BB7323">
              <w:rPr>
                <w:szCs w:val="21"/>
                <w:u w:val="single"/>
              </w:rPr>
              <w:t>A</w:t>
            </w:r>
            <w:r w:rsidRPr="00BB7323">
              <w:rPr>
                <w:szCs w:val="21"/>
              </w:rPr>
              <w:t>TCCTGCAA-MGB</w:t>
            </w:r>
          </w:p>
        </w:tc>
        <w:tc>
          <w:tcPr>
            <w:tcW w:w="2322" w:type="dxa"/>
            <w:vMerge/>
            <w:vAlign w:val="center"/>
          </w:tcPr>
          <w:p w14:paraId="6322DB96" w14:textId="77777777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4F4F50B0" w14:textId="77777777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5D1CB6" w:rsidRPr="00BB7323" w14:paraId="4CF60480" w14:textId="30D74B34" w:rsidTr="00925AFA">
        <w:tc>
          <w:tcPr>
            <w:tcW w:w="2448" w:type="dxa"/>
            <w:vMerge/>
            <w:shd w:val="clear" w:color="auto" w:fill="auto"/>
          </w:tcPr>
          <w:p w14:paraId="2F98E157" w14:textId="77777777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17099D00" w14:textId="4A80B740" w:rsidR="005D1CB6" w:rsidRPr="00BB7323" w:rsidRDefault="005D1CB6" w:rsidP="005D1CB6">
            <w:pPr>
              <w:rPr>
                <w:szCs w:val="21"/>
              </w:rPr>
            </w:pPr>
            <w:r w:rsidRPr="00BB7323">
              <w:rPr>
                <w:szCs w:val="21"/>
              </w:rPr>
              <w:t>Probe 2</w:t>
            </w:r>
          </w:p>
        </w:tc>
        <w:tc>
          <w:tcPr>
            <w:tcW w:w="3927" w:type="dxa"/>
            <w:shd w:val="clear" w:color="auto" w:fill="auto"/>
          </w:tcPr>
          <w:p w14:paraId="66D8CD08" w14:textId="40607229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HEX-CTCAGGA</w:t>
            </w:r>
            <w:r w:rsidRPr="00BB7323">
              <w:rPr>
                <w:szCs w:val="21"/>
                <w:u w:val="single"/>
              </w:rPr>
              <w:t>G</w:t>
            </w:r>
            <w:r w:rsidRPr="00BB7323">
              <w:rPr>
                <w:szCs w:val="21"/>
              </w:rPr>
              <w:t>TCCTGCAAA-MGB</w:t>
            </w:r>
          </w:p>
        </w:tc>
        <w:tc>
          <w:tcPr>
            <w:tcW w:w="2322" w:type="dxa"/>
            <w:vMerge/>
            <w:vAlign w:val="center"/>
          </w:tcPr>
          <w:p w14:paraId="263EA96A" w14:textId="77777777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4E6CC682" w14:textId="77777777" w:rsidR="005D1CB6" w:rsidRPr="00BB7323" w:rsidRDefault="005D1CB6" w:rsidP="005D1CB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463F66" w:rsidRPr="00BB7323" w14:paraId="3F69916B" w14:textId="3E08410B" w:rsidTr="00925AFA">
        <w:tc>
          <w:tcPr>
            <w:tcW w:w="2448" w:type="dxa"/>
            <w:vMerge/>
            <w:shd w:val="clear" w:color="auto" w:fill="auto"/>
          </w:tcPr>
          <w:p w14:paraId="151776CC" w14:textId="77777777" w:rsidR="00463F66" w:rsidRPr="00BB7323" w:rsidRDefault="00463F66" w:rsidP="00463F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403530D9" w14:textId="56A67A56" w:rsidR="00463F66" w:rsidRPr="00BB7323" w:rsidRDefault="00463F66" w:rsidP="00463F66">
            <w:pPr>
              <w:rPr>
                <w:szCs w:val="21"/>
              </w:rPr>
            </w:pPr>
            <w:r w:rsidRPr="00BB7323">
              <w:rPr>
                <w:szCs w:val="21"/>
              </w:rPr>
              <w:t>Forward Primer</w:t>
            </w:r>
          </w:p>
        </w:tc>
        <w:tc>
          <w:tcPr>
            <w:tcW w:w="3927" w:type="dxa"/>
            <w:shd w:val="clear" w:color="auto" w:fill="auto"/>
          </w:tcPr>
          <w:p w14:paraId="539FCC46" w14:textId="020667F9" w:rsidR="00463F66" w:rsidRPr="00BB7323" w:rsidRDefault="00463F66" w:rsidP="00463F66">
            <w:pPr>
              <w:rPr>
                <w:szCs w:val="21"/>
              </w:rPr>
            </w:pPr>
            <w:r w:rsidRPr="00BB7323">
              <w:rPr>
                <w:szCs w:val="21"/>
              </w:rPr>
              <w:t>GTTCTTCCTTGAATGTGGTCAT</w:t>
            </w:r>
          </w:p>
        </w:tc>
        <w:tc>
          <w:tcPr>
            <w:tcW w:w="2322" w:type="dxa"/>
            <w:vMerge/>
            <w:vAlign w:val="center"/>
          </w:tcPr>
          <w:p w14:paraId="346C724C" w14:textId="77777777" w:rsidR="00463F66" w:rsidRPr="00BB7323" w:rsidRDefault="00463F66" w:rsidP="00463F66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5DB41857" w14:textId="77777777" w:rsidR="00463F66" w:rsidRPr="00BB7323" w:rsidRDefault="00463F66" w:rsidP="00463F66">
            <w:pPr>
              <w:rPr>
                <w:szCs w:val="21"/>
              </w:rPr>
            </w:pPr>
          </w:p>
        </w:tc>
      </w:tr>
      <w:tr w:rsidR="00463F66" w:rsidRPr="00BB7323" w14:paraId="06DD97FB" w14:textId="6116972C" w:rsidTr="00925AFA">
        <w:tc>
          <w:tcPr>
            <w:tcW w:w="2448" w:type="dxa"/>
            <w:vMerge/>
            <w:shd w:val="clear" w:color="auto" w:fill="auto"/>
          </w:tcPr>
          <w:p w14:paraId="4FFC9E78" w14:textId="77777777" w:rsidR="00463F66" w:rsidRPr="00BB7323" w:rsidRDefault="00463F66" w:rsidP="00463F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29585150" w14:textId="3DC098F9" w:rsidR="00463F66" w:rsidRPr="00BB7323" w:rsidRDefault="00463F66" w:rsidP="00463F6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everse Primer</w:t>
            </w:r>
          </w:p>
        </w:tc>
        <w:tc>
          <w:tcPr>
            <w:tcW w:w="3927" w:type="dxa"/>
            <w:shd w:val="clear" w:color="auto" w:fill="auto"/>
          </w:tcPr>
          <w:p w14:paraId="3C343D3C" w14:textId="4ACF7706" w:rsidR="00463F66" w:rsidRPr="00BB7323" w:rsidRDefault="00463F66" w:rsidP="00463F6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AGTGTTGTTTTCAACCTGGCTCTA</w:t>
            </w:r>
          </w:p>
        </w:tc>
        <w:tc>
          <w:tcPr>
            <w:tcW w:w="2322" w:type="dxa"/>
            <w:vMerge/>
            <w:vAlign w:val="center"/>
          </w:tcPr>
          <w:p w14:paraId="3B1DF21A" w14:textId="77777777" w:rsidR="00463F66" w:rsidRPr="00BB7323" w:rsidRDefault="00463F66" w:rsidP="00463F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3AB25D75" w14:textId="77777777" w:rsidR="00463F66" w:rsidRPr="00BB7323" w:rsidRDefault="00463F66" w:rsidP="00463F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972945" w:rsidRPr="00BB7323" w14:paraId="06D01D1B" w14:textId="67B82F9D" w:rsidTr="00925AFA">
        <w:tc>
          <w:tcPr>
            <w:tcW w:w="2448" w:type="dxa"/>
            <w:vMerge w:val="restart"/>
            <w:shd w:val="clear" w:color="auto" w:fill="auto"/>
          </w:tcPr>
          <w:p w14:paraId="056116D8" w14:textId="78B6091F" w:rsidR="00972945" w:rsidRPr="00BB7323" w:rsidRDefault="00972945" w:rsidP="00972945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s24755213</w:t>
            </w:r>
          </w:p>
          <w:p w14:paraId="18C6CF73" w14:textId="4BAF57F8" w:rsidR="00972945" w:rsidRPr="00BB7323" w:rsidRDefault="00972945" w:rsidP="00972945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(</w:t>
            </w:r>
            <w:r w:rsidRPr="00BB7323">
              <w:rPr>
                <w:i/>
                <w:szCs w:val="21"/>
              </w:rPr>
              <w:t>HLA-DRB1</w:t>
            </w:r>
            <w:r w:rsidRPr="00BB7323">
              <w:rPr>
                <w:szCs w:val="21"/>
              </w:rPr>
              <w:t xml:space="preserve"> A&gt;G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E113357" w14:textId="1776A4FA" w:rsidR="00972945" w:rsidRPr="00BB7323" w:rsidRDefault="00972945" w:rsidP="00972945">
            <w:pPr>
              <w:rPr>
                <w:szCs w:val="21"/>
              </w:rPr>
            </w:pPr>
            <w:r w:rsidRPr="00BB7323">
              <w:rPr>
                <w:szCs w:val="21"/>
              </w:rPr>
              <w:t>Probe 1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14EB4BCD" w14:textId="6F8F26AF" w:rsidR="00972945" w:rsidRPr="00BB7323" w:rsidRDefault="00972945" w:rsidP="00972945">
            <w:pPr>
              <w:rPr>
                <w:szCs w:val="21"/>
              </w:rPr>
            </w:pPr>
            <w:r w:rsidRPr="00BB7323">
              <w:rPr>
                <w:szCs w:val="21"/>
              </w:rPr>
              <w:t>FAM-TTCCT</w:t>
            </w:r>
            <w:r w:rsidR="00C14BE0" w:rsidRPr="00BB7323">
              <w:rPr>
                <w:szCs w:val="21"/>
                <w:u w:val="single"/>
              </w:rPr>
              <w:t>A</w:t>
            </w:r>
            <w:r w:rsidRPr="00BB7323">
              <w:rPr>
                <w:szCs w:val="21"/>
              </w:rPr>
              <w:t>CTGTCTGTCT-MGB</w:t>
            </w:r>
          </w:p>
        </w:tc>
        <w:tc>
          <w:tcPr>
            <w:tcW w:w="2322" w:type="dxa"/>
            <w:vMerge/>
            <w:vAlign w:val="center"/>
          </w:tcPr>
          <w:p w14:paraId="21C7BDFB" w14:textId="77777777" w:rsidR="00972945" w:rsidRPr="00BB7323" w:rsidRDefault="00972945" w:rsidP="00972945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20077945" w14:textId="77777777" w:rsidR="00972945" w:rsidRPr="00BB7323" w:rsidRDefault="00972945" w:rsidP="00972945">
            <w:pPr>
              <w:rPr>
                <w:szCs w:val="21"/>
              </w:rPr>
            </w:pPr>
          </w:p>
        </w:tc>
      </w:tr>
      <w:tr w:rsidR="00972945" w:rsidRPr="00BB7323" w14:paraId="229AA4FE" w14:textId="59C420BC" w:rsidTr="00925AFA">
        <w:tc>
          <w:tcPr>
            <w:tcW w:w="2448" w:type="dxa"/>
            <w:vMerge/>
            <w:shd w:val="clear" w:color="auto" w:fill="auto"/>
          </w:tcPr>
          <w:p w14:paraId="78F93CE4" w14:textId="77777777" w:rsidR="00972945" w:rsidRPr="00BB7323" w:rsidRDefault="00972945" w:rsidP="00972945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0CA1FDDA" w14:textId="4E0048C2" w:rsidR="00972945" w:rsidRPr="00BB7323" w:rsidRDefault="00972945" w:rsidP="00972945">
            <w:pPr>
              <w:rPr>
                <w:szCs w:val="21"/>
              </w:rPr>
            </w:pPr>
            <w:r w:rsidRPr="00BB7323">
              <w:rPr>
                <w:szCs w:val="21"/>
              </w:rPr>
              <w:t>Probe 2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3D9453F6" w14:textId="67903A49" w:rsidR="00972945" w:rsidRPr="00BB7323" w:rsidRDefault="00972945" w:rsidP="00972945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HEX-TTCCT</w:t>
            </w:r>
            <w:r w:rsidR="00C14BE0" w:rsidRPr="00BB7323">
              <w:rPr>
                <w:szCs w:val="21"/>
                <w:u w:val="single"/>
              </w:rPr>
              <w:t>G</w:t>
            </w:r>
            <w:r w:rsidRPr="00BB7323">
              <w:rPr>
                <w:szCs w:val="21"/>
              </w:rPr>
              <w:t>CTGTCTGTCTG-MGB</w:t>
            </w:r>
          </w:p>
        </w:tc>
        <w:tc>
          <w:tcPr>
            <w:tcW w:w="2322" w:type="dxa"/>
            <w:vMerge/>
            <w:vAlign w:val="center"/>
          </w:tcPr>
          <w:p w14:paraId="7E65CDF1" w14:textId="77777777" w:rsidR="00972945" w:rsidRPr="00BB7323" w:rsidRDefault="00972945" w:rsidP="00972945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5428AFE0" w14:textId="77777777" w:rsidR="00972945" w:rsidRPr="00BB7323" w:rsidRDefault="00972945" w:rsidP="00972945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DA2201" w:rsidRPr="00BB7323" w14:paraId="27E3C16D" w14:textId="37F00D93" w:rsidTr="00925AFA">
        <w:tc>
          <w:tcPr>
            <w:tcW w:w="2448" w:type="dxa"/>
            <w:vMerge/>
            <w:shd w:val="clear" w:color="auto" w:fill="auto"/>
          </w:tcPr>
          <w:p w14:paraId="21B8634A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39C5DE82" w14:textId="5FFDFF1A" w:rsidR="00DA2201" w:rsidRPr="00BB7323" w:rsidRDefault="00DA2201" w:rsidP="00DA2201">
            <w:pPr>
              <w:rPr>
                <w:szCs w:val="21"/>
              </w:rPr>
            </w:pPr>
            <w:r w:rsidRPr="00BB7323">
              <w:rPr>
                <w:szCs w:val="21"/>
              </w:rPr>
              <w:t>Forward Prime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76F5E5C8" w14:textId="3310963A" w:rsidR="00DA2201" w:rsidRPr="00BB7323" w:rsidRDefault="00972945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rFonts w:hint="eastAsia"/>
                <w:szCs w:val="21"/>
              </w:rPr>
              <w:t>G</w:t>
            </w:r>
            <w:r w:rsidRPr="00BB7323">
              <w:rPr>
                <w:szCs w:val="21"/>
              </w:rPr>
              <w:t>TTTCTTGAAGCAGGATAAGTT</w:t>
            </w:r>
          </w:p>
        </w:tc>
        <w:tc>
          <w:tcPr>
            <w:tcW w:w="2322" w:type="dxa"/>
            <w:vMerge/>
            <w:vAlign w:val="center"/>
          </w:tcPr>
          <w:p w14:paraId="527D3193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0F459B25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DA2201" w:rsidRPr="00BB7323" w14:paraId="1180B474" w14:textId="7C5D8CA4" w:rsidTr="00925AFA">
        <w:tc>
          <w:tcPr>
            <w:tcW w:w="2448" w:type="dxa"/>
            <w:vMerge/>
            <w:shd w:val="clear" w:color="auto" w:fill="auto"/>
          </w:tcPr>
          <w:p w14:paraId="67803116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3BE80590" w14:textId="1381C1D0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everse Prime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4F2A46B8" w14:textId="1D815B2A" w:rsidR="00DA2201" w:rsidRPr="00BB7323" w:rsidRDefault="00972945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rFonts w:hint="eastAsia"/>
                <w:szCs w:val="21"/>
              </w:rPr>
              <w:t>C</w:t>
            </w:r>
            <w:r w:rsidRPr="00BB7323">
              <w:rPr>
                <w:szCs w:val="21"/>
              </w:rPr>
              <w:t>CCGTAGTTGTGTCTGCACAC</w:t>
            </w:r>
          </w:p>
        </w:tc>
        <w:tc>
          <w:tcPr>
            <w:tcW w:w="2322" w:type="dxa"/>
            <w:vMerge/>
            <w:vAlign w:val="center"/>
          </w:tcPr>
          <w:p w14:paraId="23E7DFC8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2BE9643E" w14:textId="77777777" w:rsidR="00DA2201" w:rsidRPr="00BB7323" w:rsidRDefault="00DA2201" w:rsidP="00DA220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FC2166" w:rsidRPr="00BB7323" w14:paraId="366B0304" w14:textId="33B77152" w:rsidTr="00925AFA">
        <w:tc>
          <w:tcPr>
            <w:tcW w:w="2448" w:type="dxa"/>
            <w:vMerge w:val="restart"/>
            <w:shd w:val="clear" w:color="auto" w:fill="auto"/>
          </w:tcPr>
          <w:p w14:paraId="4CDE1587" w14:textId="77777777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rs984778</w:t>
            </w:r>
          </w:p>
          <w:p w14:paraId="24A1EFB8" w14:textId="0CBBF12A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(</w:t>
            </w:r>
            <w:r w:rsidRPr="00BB7323">
              <w:rPr>
                <w:i/>
                <w:szCs w:val="21"/>
              </w:rPr>
              <w:t>HLA-DRA</w:t>
            </w:r>
            <w:r w:rsidRPr="00BB7323">
              <w:rPr>
                <w:szCs w:val="21"/>
              </w:rPr>
              <w:t xml:space="preserve"> -7.5kb T&gt;C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3763A23" w14:textId="71F8F836" w:rsidR="00FC2166" w:rsidRPr="00BB7323" w:rsidRDefault="00FC2166" w:rsidP="00FC2166">
            <w:pPr>
              <w:rPr>
                <w:szCs w:val="21"/>
              </w:rPr>
            </w:pPr>
            <w:r w:rsidRPr="00BB7323">
              <w:rPr>
                <w:szCs w:val="21"/>
              </w:rPr>
              <w:t>Probe 1</w:t>
            </w:r>
          </w:p>
        </w:tc>
        <w:tc>
          <w:tcPr>
            <w:tcW w:w="3927" w:type="dxa"/>
            <w:shd w:val="clear" w:color="auto" w:fill="auto"/>
          </w:tcPr>
          <w:p w14:paraId="19A137D2" w14:textId="1701604E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FAM-</w:t>
            </w:r>
            <w:r w:rsidRPr="004D1863">
              <w:rPr>
                <w:color w:val="000000"/>
                <w:kern w:val="0"/>
                <w:szCs w:val="21"/>
              </w:rPr>
              <w:t>CCAAGGA</w:t>
            </w:r>
            <w:r w:rsidRPr="00B0710D">
              <w:rPr>
                <w:color w:val="000000"/>
                <w:kern w:val="0"/>
                <w:szCs w:val="21"/>
                <w:u w:val="single"/>
              </w:rPr>
              <w:t>T</w:t>
            </w:r>
            <w:r w:rsidRPr="004D1863">
              <w:rPr>
                <w:color w:val="000000"/>
                <w:kern w:val="0"/>
                <w:szCs w:val="21"/>
              </w:rPr>
              <w:t>ATGTTTGT</w:t>
            </w:r>
            <w:r w:rsidRPr="00BB7323">
              <w:rPr>
                <w:szCs w:val="21"/>
              </w:rPr>
              <w:t>-MGB</w:t>
            </w:r>
          </w:p>
        </w:tc>
        <w:tc>
          <w:tcPr>
            <w:tcW w:w="2322" w:type="dxa"/>
            <w:vMerge/>
            <w:vAlign w:val="center"/>
          </w:tcPr>
          <w:p w14:paraId="58E7245E" w14:textId="77777777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1F83259E" w14:textId="77777777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FC2166" w:rsidRPr="00BB7323" w14:paraId="1B210C99" w14:textId="0546D52D" w:rsidTr="00925AFA">
        <w:tc>
          <w:tcPr>
            <w:tcW w:w="2448" w:type="dxa"/>
            <w:vMerge/>
            <w:shd w:val="clear" w:color="auto" w:fill="auto"/>
            <w:vAlign w:val="center"/>
          </w:tcPr>
          <w:p w14:paraId="425F7443" w14:textId="77777777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62FC16F0" w14:textId="635A2512" w:rsidR="00FC2166" w:rsidRPr="00BB7323" w:rsidRDefault="00FC2166" w:rsidP="00FC2166">
            <w:pPr>
              <w:rPr>
                <w:szCs w:val="21"/>
              </w:rPr>
            </w:pPr>
            <w:r w:rsidRPr="00BB7323">
              <w:rPr>
                <w:szCs w:val="21"/>
              </w:rPr>
              <w:t>Probe 2</w:t>
            </w:r>
          </w:p>
        </w:tc>
        <w:tc>
          <w:tcPr>
            <w:tcW w:w="3927" w:type="dxa"/>
            <w:shd w:val="clear" w:color="auto" w:fill="auto"/>
          </w:tcPr>
          <w:p w14:paraId="7C08E4E7" w14:textId="18B9E2FB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B7323">
              <w:rPr>
                <w:szCs w:val="21"/>
              </w:rPr>
              <w:t>HEX-</w:t>
            </w:r>
            <w:r w:rsidRPr="004D1863">
              <w:rPr>
                <w:color w:val="000000"/>
                <w:kern w:val="0"/>
                <w:szCs w:val="21"/>
              </w:rPr>
              <w:t>CCAAGGA</w:t>
            </w:r>
            <w:r w:rsidRPr="004D1863">
              <w:rPr>
                <w:color w:val="000000"/>
                <w:kern w:val="0"/>
                <w:szCs w:val="21"/>
                <w:u w:val="single"/>
              </w:rPr>
              <w:t>C</w:t>
            </w:r>
            <w:r w:rsidRPr="004D1863">
              <w:rPr>
                <w:color w:val="000000"/>
                <w:kern w:val="0"/>
                <w:szCs w:val="21"/>
              </w:rPr>
              <w:t>ATGTTTGTG</w:t>
            </w:r>
            <w:r w:rsidRPr="00BB7323">
              <w:rPr>
                <w:szCs w:val="21"/>
              </w:rPr>
              <w:t>-MGB</w:t>
            </w:r>
          </w:p>
        </w:tc>
        <w:tc>
          <w:tcPr>
            <w:tcW w:w="2322" w:type="dxa"/>
            <w:vMerge/>
            <w:vAlign w:val="center"/>
          </w:tcPr>
          <w:p w14:paraId="7C426B73" w14:textId="77777777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096CCA5C" w14:textId="77777777" w:rsidR="00FC2166" w:rsidRPr="00BB7323" w:rsidRDefault="00FC2166" w:rsidP="00FC216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E949B9" w:rsidRPr="00BB7323" w14:paraId="165AECB6" w14:textId="2D9BE8F1" w:rsidTr="00925AFA">
        <w:tc>
          <w:tcPr>
            <w:tcW w:w="2448" w:type="dxa"/>
            <w:vMerge/>
            <w:shd w:val="clear" w:color="auto" w:fill="auto"/>
            <w:vAlign w:val="center"/>
          </w:tcPr>
          <w:p w14:paraId="5DECF9C2" w14:textId="77777777" w:rsidR="00E949B9" w:rsidRPr="00BB7323" w:rsidRDefault="00E949B9" w:rsidP="00E949B9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67367FCF" w14:textId="00479204" w:rsidR="00E949B9" w:rsidRPr="00BB7323" w:rsidRDefault="00E949B9" w:rsidP="00E949B9">
            <w:pPr>
              <w:rPr>
                <w:szCs w:val="21"/>
              </w:rPr>
            </w:pPr>
            <w:r w:rsidRPr="00BB7323">
              <w:rPr>
                <w:szCs w:val="21"/>
              </w:rPr>
              <w:t>Forward Primer</w:t>
            </w:r>
          </w:p>
        </w:tc>
        <w:tc>
          <w:tcPr>
            <w:tcW w:w="3927" w:type="dxa"/>
            <w:shd w:val="clear" w:color="auto" w:fill="auto"/>
          </w:tcPr>
          <w:p w14:paraId="30D21D77" w14:textId="4D260174" w:rsidR="00E949B9" w:rsidRPr="00991BCA" w:rsidRDefault="00E949B9" w:rsidP="00E949B9">
            <w:pPr>
              <w:autoSpaceDE w:val="0"/>
              <w:autoSpaceDN w:val="0"/>
              <w:adjustRightInd w:val="0"/>
              <w:rPr>
                <w:color w:val="FF0000"/>
                <w:szCs w:val="21"/>
              </w:rPr>
            </w:pPr>
            <w:r w:rsidRPr="00991BCA">
              <w:rPr>
                <w:szCs w:val="21"/>
              </w:rPr>
              <w:t>AGTCACATATAAACATAGTATAC</w:t>
            </w:r>
          </w:p>
        </w:tc>
        <w:tc>
          <w:tcPr>
            <w:tcW w:w="2322" w:type="dxa"/>
            <w:vMerge/>
            <w:vAlign w:val="center"/>
          </w:tcPr>
          <w:p w14:paraId="07C11BFA" w14:textId="77777777" w:rsidR="00E949B9" w:rsidRPr="00BB7323" w:rsidRDefault="00E949B9" w:rsidP="00E949B9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51441DE5" w14:textId="77777777" w:rsidR="00E949B9" w:rsidRPr="00BB7323" w:rsidRDefault="00E949B9" w:rsidP="00E949B9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E949B9" w:rsidRPr="00BB7323" w14:paraId="1934A816" w14:textId="3D3BCACF" w:rsidTr="00925AFA">
        <w:tc>
          <w:tcPr>
            <w:tcW w:w="2448" w:type="dxa"/>
            <w:vMerge/>
            <w:shd w:val="clear" w:color="auto" w:fill="auto"/>
            <w:vAlign w:val="center"/>
          </w:tcPr>
          <w:p w14:paraId="3937C002" w14:textId="77777777" w:rsidR="00E949B9" w:rsidRPr="00BB7323" w:rsidRDefault="00E949B9" w:rsidP="00E949B9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2ACDE7EA" w14:textId="645744FF" w:rsidR="00E949B9" w:rsidRPr="00BB7323" w:rsidRDefault="00E949B9" w:rsidP="00E949B9">
            <w:pPr>
              <w:rPr>
                <w:szCs w:val="21"/>
              </w:rPr>
            </w:pPr>
            <w:r w:rsidRPr="00BB7323">
              <w:rPr>
                <w:szCs w:val="21"/>
              </w:rPr>
              <w:t>Reverse Primer</w:t>
            </w:r>
          </w:p>
        </w:tc>
        <w:tc>
          <w:tcPr>
            <w:tcW w:w="3927" w:type="dxa"/>
            <w:shd w:val="clear" w:color="auto" w:fill="auto"/>
          </w:tcPr>
          <w:p w14:paraId="3846D805" w14:textId="7C98D212" w:rsidR="00E949B9" w:rsidRPr="00991BCA" w:rsidRDefault="00E949B9" w:rsidP="00E949B9">
            <w:pPr>
              <w:autoSpaceDE w:val="0"/>
              <w:autoSpaceDN w:val="0"/>
              <w:adjustRightInd w:val="0"/>
              <w:rPr>
                <w:color w:val="FF0000"/>
                <w:szCs w:val="21"/>
              </w:rPr>
            </w:pPr>
            <w:r w:rsidRPr="00991BCA">
              <w:rPr>
                <w:szCs w:val="21"/>
              </w:rPr>
              <w:t>TGTTTTGAGTGGACTGGTTCTTGGA</w:t>
            </w:r>
          </w:p>
        </w:tc>
        <w:tc>
          <w:tcPr>
            <w:tcW w:w="2322" w:type="dxa"/>
            <w:vMerge/>
            <w:vAlign w:val="center"/>
          </w:tcPr>
          <w:p w14:paraId="10DA13C2" w14:textId="77777777" w:rsidR="00E949B9" w:rsidRPr="00BB7323" w:rsidRDefault="00E949B9" w:rsidP="00E949B9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39E04144" w14:textId="77777777" w:rsidR="00E949B9" w:rsidRPr="00BB7323" w:rsidRDefault="00E949B9" w:rsidP="00E949B9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</w:tbl>
    <w:p w14:paraId="640908E2" w14:textId="6DBB0C8B" w:rsidR="006A54E1" w:rsidRPr="009D6002" w:rsidRDefault="006A54E1" w:rsidP="006A54E1">
      <w:pPr>
        <w:autoSpaceDE w:val="0"/>
        <w:autoSpaceDN w:val="0"/>
        <w:adjustRightInd w:val="0"/>
        <w:rPr>
          <w:szCs w:val="21"/>
        </w:rPr>
      </w:pPr>
      <w:r w:rsidRPr="00A41C5D">
        <w:rPr>
          <w:i/>
          <w:iCs/>
          <w:szCs w:val="21"/>
        </w:rPr>
        <w:t>SNP</w:t>
      </w:r>
      <w:r w:rsidR="00961210" w:rsidRPr="00A41C5D">
        <w:rPr>
          <w:i/>
          <w:iCs/>
          <w:szCs w:val="21"/>
        </w:rPr>
        <w:t>s</w:t>
      </w:r>
      <w:r w:rsidRPr="009D6002">
        <w:rPr>
          <w:szCs w:val="21"/>
        </w:rPr>
        <w:t xml:space="preserve"> single nucleotide polymorphism</w:t>
      </w:r>
      <w:r w:rsidR="00961210" w:rsidRPr="009D6002">
        <w:rPr>
          <w:szCs w:val="21"/>
        </w:rPr>
        <w:t>s</w:t>
      </w:r>
      <w:r w:rsidR="00A41C5D">
        <w:rPr>
          <w:szCs w:val="21"/>
        </w:rPr>
        <w:t>,</w:t>
      </w:r>
      <w:r w:rsidRPr="009D6002">
        <w:rPr>
          <w:szCs w:val="21"/>
        </w:rPr>
        <w:t xml:space="preserve"> </w:t>
      </w:r>
      <w:r w:rsidRPr="00A41C5D">
        <w:rPr>
          <w:i/>
          <w:iCs/>
          <w:szCs w:val="21"/>
        </w:rPr>
        <w:t>FAM</w:t>
      </w:r>
      <w:r w:rsidRPr="009D6002">
        <w:rPr>
          <w:szCs w:val="21"/>
        </w:rPr>
        <w:t xml:space="preserve"> </w:t>
      </w:r>
      <w:r w:rsidRPr="00A41C5D">
        <w:rPr>
          <w:szCs w:val="21"/>
        </w:rPr>
        <w:t>6</w:t>
      </w:r>
      <w:r w:rsidRPr="009D6002">
        <w:rPr>
          <w:szCs w:val="21"/>
        </w:rPr>
        <w:t>-carboxyﬂuorescein</w:t>
      </w:r>
      <w:r w:rsidR="00A41C5D">
        <w:rPr>
          <w:szCs w:val="21"/>
        </w:rPr>
        <w:t>,</w:t>
      </w:r>
      <w:r w:rsidRPr="009D6002">
        <w:rPr>
          <w:szCs w:val="21"/>
        </w:rPr>
        <w:t xml:space="preserve"> </w:t>
      </w:r>
      <w:r w:rsidRPr="00A41C5D">
        <w:rPr>
          <w:i/>
          <w:iCs/>
          <w:szCs w:val="21"/>
        </w:rPr>
        <w:t xml:space="preserve">HEX </w:t>
      </w:r>
      <w:r w:rsidRPr="00A41C5D">
        <w:rPr>
          <w:szCs w:val="21"/>
        </w:rPr>
        <w:t>6</w:t>
      </w:r>
      <w:r w:rsidRPr="009D6002">
        <w:rPr>
          <w:szCs w:val="21"/>
        </w:rPr>
        <w:t>-hexachloro-fluorescein</w:t>
      </w:r>
      <w:r w:rsidR="00A41C5D">
        <w:rPr>
          <w:szCs w:val="21"/>
        </w:rPr>
        <w:t>,</w:t>
      </w:r>
      <w:r w:rsidRPr="009D6002">
        <w:rPr>
          <w:szCs w:val="21"/>
        </w:rPr>
        <w:t xml:space="preserve"> </w:t>
      </w:r>
      <w:r w:rsidRPr="00A41C5D">
        <w:rPr>
          <w:i/>
          <w:iCs/>
          <w:szCs w:val="21"/>
        </w:rPr>
        <w:t>MGB</w:t>
      </w:r>
      <w:r w:rsidRPr="009D6002">
        <w:rPr>
          <w:szCs w:val="21"/>
        </w:rPr>
        <w:t xml:space="preserve"> minor groove binder</w:t>
      </w:r>
      <w:r w:rsidR="00A41C5D">
        <w:rPr>
          <w:szCs w:val="21"/>
        </w:rPr>
        <w:t>,</w:t>
      </w:r>
      <w:r w:rsidRPr="009D6002">
        <w:rPr>
          <w:szCs w:val="21"/>
        </w:rPr>
        <w:t xml:space="preserve"> </w:t>
      </w:r>
      <w:r w:rsidRPr="00A41C5D">
        <w:rPr>
          <w:i/>
          <w:iCs/>
          <w:szCs w:val="21"/>
        </w:rPr>
        <w:t>HLA</w:t>
      </w:r>
      <w:r w:rsidRPr="009D6002">
        <w:rPr>
          <w:szCs w:val="21"/>
        </w:rPr>
        <w:t xml:space="preserve"> human leukocyte antigen</w:t>
      </w:r>
      <w:r w:rsidR="00A41C5D">
        <w:rPr>
          <w:szCs w:val="21"/>
        </w:rPr>
        <w:t>,</w:t>
      </w:r>
      <w:r w:rsidRPr="009D6002">
        <w:rPr>
          <w:szCs w:val="21"/>
        </w:rPr>
        <w:t xml:space="preserve"> </w:t>
      </w:r>
      <w:r w:rsidR="00B150F0" w:rsidRPr="00A41C5D">
        <w:rPr>
          <w:i/>
          <w:iCs/>
          <w:szCs w:val="21"/>
        </w:rPr>
        <w:t>PCR</w:t>
      </w:r>
      <w:r w:rsidR="00B150F0" w:rsidRPr="009D6002">
        <w:rPr>
          <w:szCs w:val="21"/>
        </w:rPr>
        <w:t xml:space="preserve"> </w:t>
      </w:r>
      <w:r w:rsidRPr="009D6002">
        <w:rPr>
          <w:szCs w:val="21"/>
        </w:rPr>
        <w:t>polymerase chain reaction.</w:t>
      </w:r>
    </w:p>
    <w:p w14:paraId="49A6B046" w14:textId="1CE5F327" w:rsidR="006A54E1" w:rsidRDefault="006A54E1" w:rsidP="006A54E1"/>
    <w:sectPr w:rsidR="006A54E1" w:rsidSect="006A54E1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AF16B" w14:textId="77777777" w:rsidR="00F638CB" w:rsidRDefault="00F638CB" w:rsidP="00C86B87">
      <w:r>
        <w:separator/>
      </w:r>
    </w:p>
  </w:endnote>
  <w:endnote w:type="continuationSeparator" w:id="0">
    <w:p w14:paraId="602A83BB" w14:textId="77777777" w:rsidR="00F638CB" w:rsidRDefault="00F638CB" w:rsidP="00C86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5657741"/>
      <w:docPartObj>
        <w:docPartGallery w:val="Page Numbers (Bottom of Page)"/>
        <w:docPartUnique/>
      </w:docPartObj>
    </w:sdtPr>
    <w:sdtContent>
      <w:p w14:paraId="7C9B2ADD" w14:textId="57AFF8B4" w:rsidR="00AB0713" w:rsidRDefault="00AB071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04BB" w:rsidRPr="006104BB">
          <w:rPr>
            <w:noProof/>
            <w:lang w:val="zh-CN"/>
          </w:rPr>
          <w:t>25</w:t>
        </w:r>
        <w:r>
          <w:fldChar w:fldCharType="end"/>
        </w:r>
      </w:p>
    </w:sdtContent>
  </w:sdt>
  <w:p w14:paraId="67C8649B" w14:textId="77777777" w:rsidR="00AB0713" w:rsidRDefault="00AB07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004F3" w14:textId="77777777" w:rsidR="00F638CB" w:rsidRDefault="00F638CB" w:rsidP="00C86B87">
      <w:r>
        <w:separator/>
      </w:r>
    </w:p>
  </w:footnote>
  <w:footnote w:type="continuationSeparator" w:id="0">
    <w:p w14:paraId="3B4B31C5" w14:textId="77777777" w:rsidR="00F638CB" w:rsidRDefault="00F638CB" w:rsidP="00C86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C0"/>
    <w:rsid w:val="0000422C"/>
    <w:rsid w:val="000270A9"/>
    <w:rsid w:val="0005442E"/>
    <w:rsid w:val="0008436A"/>
    <w:rsid w:val="0009026D"/>
    <w:rsid w:val="00096407"/>
    <w:rsid w:val="000B2F08"/>
    <w:rsid w:val="000C1CFC"/>
    <w:rsid w:val="000F4C9D"/>
    <w:rsid w:val="001254B8"/>
    <w:rsid w:val="00186F84"/>
    <w:rsid w:val="00194F72"/>
    <w:rsid w:val="001C6F04"/>
    <w:rsid w:val="001E171F"/>
    <w:rsid w:val="001F6418"/>
    <w:rsid w:val="002248CD"/>
    <w:rsid w:val="002924BA"/>
    <w:rsid w:val="00296D20"/>
    <w:rsid w:val="0037649E"/>
    <w:rsid w:val="00395695"/>
    <w:rsid w:val="004608B8"/>
    <w:rsid w:val="00463F66"/>
    <w:rsid w:val="0046503B"/>
    <w:rsid w:val="004C1212"/>
    <w:rsid w:val="004D5414"/>
    <w:rsid w:val="004E783E"/>
    <w:rsid w:val="004F6E96"/>
    <w:rsid w:val="005255E2"/>
    <w:rsid w:val="00550401"/>
    <w:rsid w:val="0057614A"/>
    <w:rsid w:val="005801B2"/>
    <w:rsid w:val="00582CD4"/>
    <w:rsid w:val="00591617"/>
    <w:rsid w:val="005D0E95"/>
    <w:rsid w:val="005D1CB6"/>
    <w:rsid w:val="005D6E88"/>
    <w:rsid w:val="006104BB"/>
    <w:rsid w:val="00634ACC"/>
    <w:rsid w:val="0064764E"/>
    <w:rsid w:val="006721F7"/>
    <w:rsid w:val="006A54E1"/>
    <w:rsid w:val="00702892"/>
    <w:rsid w:val="00775713"/>
    <w:rsid w:val="007820BF"/>
    <w:rsid w:val="00785208"/>
    <w:rsid w:val="007B3522"/>
    <w:rsid w:val="0085525F"/>
    <w:rsid w:val="008A20B6"/>
    <w:rsid w:val="008D628F"/>
    <w:rsid w:val="00925AFA"/>
    <w:rsid w:val="00961210"/>
    <w:rsid w:val="00972945"/>
    <w:rsid w:val="0097425A"/>
    <w:rsid w:val="009767C5"/>
    <w:rsid w:val="009862D9"/>
    <w:rsid w:val="00991BCA"/>
    <w:rsid w:val="009A172F"/>
    <w:rsid w:val="009D6002"/>
    <w:rsid w:val="00A15AC8"/>
    <w:rsid w:val="00A25B83"/>
    <w:rsid w:val="00A41C5D"/>
    <w:rsid w:val="00A605C0"/>
    <w:rsid w:val="00AB0713"/>
    <w:rsid w:val="00B150F0"/>
    <w:rsid w:val="00B260D4"/>
    <w:rsid w:val="00B4367F"/>
    <w:rsid w:val="00B80F2E"/>
    <w:rsid w:val="00B81B8C"/>
    <w:rsid w:val="00B9485A"/>
    <w:rsid w:val="00BB7323"/>
    <w:rsid w:val="00BE5CD8"/>
    <w:rsid w:val="00BF64B0"/>
    <w:rsid w:val="00C14BE0"/>
    <w:rsid w:val="00C5628E"/>
    <w:rsid w:val="00C638A6"/>
    <w:rsid w:val="00C86B87"/>
    <w:rsid w:val="00CB51EF"/>
    <w:rsid w:val="00CB5B75"/>
    <w:rsid w:val="00CD70F1"/>
    <w:rsid w:val="00D50E21"/>
    <w:rsid w:val="00D945DC"/>
    <w:rsid w:val="00DA2201"/>
    <w:rsid w:val="00DC3289"/>
    <w:rsid w:val="00E02741"/>
    <w:rsid w:val="00E72FD3"/>
    <w:rsid w:val="00E949B9"/>
    <w:rsid w:val="00EA679E"/>
    <w:rsid w:val="00EB457B"/>
    <w:rsid w:val="00EF7262"/>
    <w:rsid w:val="00F02A85"/>
    <w:rsid w:val="00F14701"/>
    <w:rsid w:val="00F3397D"/>
    <w:rsid w:val="00F3449C"/>
    <w:rsid w:val="00F441E1"/>
    <w:rsid w:val="00F638CB"/>
    <w:rsid w:val="00FC2166"/>
    <w:rsid w:val="00FC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5BE8F"/>
  <w15:chartTrackingRefBased/>
  <w15:docId w15:val="{64DE8EB6-0923-464A-B385-BA656F69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B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B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B8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38A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38A6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5D0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AB0713"/>
    <w:rPr>
      <w:color w:val="0000FF"/>
      <w:u w:val="single"/>
    </w:rPr>
  </w:style>
  <w:style w:type="character" w:customStyle="1" w:styleId="apple-converted-space">
    <w:name w:val="apple-converted-space"/>
    <w:rsid w:val="00224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4A439-9EE2-41F4-ADDD-EEAA553FC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3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H0719</dc:creator>
  <cp:keywords/>
  <dc:description/>
  <cp:lastModifiedBy>a</cp:lastModifiedBy>
  <cp:revision>73</cp:revision>
  <dcterms:created xsi:type="dcterms:W3CDTF">2019-06-04T02:18:00Z</dcterms:created>
  <dcterms:modified xsi:type="dcterms:W3CDTF">2023-10-06T15:07:00Z</dcterms:modified>
</cp:coreProperties>
</file>